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187935" w14:textId="44A0092C" w:rsidR="0076779D" w:rsidRPr="002A2C50" w:rsidRDefault="0076779D" w:rsidP="0076779D">
      <w:pPr>
        <w:pStyle w:val="Kop2"/>
      </w:pPr>
      <w:r w:rsidRPr="002A2C50">
        <w:t>Supplementary material 2</w:t>
      </w:r>
    </w:p>
    <w:p w14:paraId="4A8CA5BD" w14:textId="75C7A3D6" w:rsidR="0076779D" w:rsidRPr="002A2C50" w:rsidRDefault="005862A6" w:rsidP="0076779D">
      <w:pPr>
        <w:rPr>
          <w:b/>
        </w:rPr>
      </w:pPr>
      <w:r w:rsidRPr="002A2C50">
        <w:rPr>
          <w:b/>
        </w:rPr>
        <w:t>Scales used in this study</w:t>
      </w:r>
    </w:p>
    <w:tbl>
      <w:tblPr>
        <w:tblStyle w:val="Onopgemaaktetabel3"/>
        <w:tblW w:w="9088" w:type="dxa"/>
        <w:tblLayout w:type="fixed"/>
        <w:tblLook w:val="04A0" w:firstRow="1" w:lastRow="0" w:firstColumn="1" w:lastColumn="0" w:noHBand="0" w:noVBand="1"/>
      </w:tblPr>
      <w:tblGrid>
        <w:gridCol w:w="393"/>
        <w:gridCol w:w="8695"/>
      </w:tblGrid>
      <w:tr w:rsidR="0076779D" w:rsidRPr="002A2C50" w14:paraId="6AE9D2C7" w14:textId="77777777" w:rsidTr="007677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3" w:type="dxa"/>
            <w:noWrap/>
            <w:hideMark/>
          </w:tcPr>
          <w:p w14:paraId="4A122BEF" w14:textId="77777777" w:rsidR="0076779D" w:rsidRPr="002A2C50" w:rsidRDefault="0076779D" w:rsidP="00D078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695" w:type="dxa"/>
            <w:noWrap/>
            <w:hideMark/>
          </w:tcPr>
          <w:p w14:paraId="362C3AFA" w14:textId="102937B5" w:rsidR="0076779D" w:rsidRPr="002A2C50" w:rsidRDefault="0076779D" w:rsidP="00D078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lang w:val="en-GB" w:eastAsia="en-GB"/>
              </w:rPr>
            </w:pPr>
            <w:r w:rsidRPr="002A2C50">
              <w:rPr>
                <w:rFonts w:ascii="Calibri" w:eastAsia="Times New Roman" w:hAnsi="Calibri" w:cs="Calibri"/>
                <w:color w:val="000000"/>
                <w:sz w:val="24"/>
                <w:lang w:val="en-GB" w:eastAsia="en-GB"/>
              </w:rPr>
              <w:t>Modified rankin scale</w:t>
            </w:r>
          </w:p>
        </w:tc>
      </w:tr>
      <w:tr w:rsidR="0076779D" w:rsidRPr="002A2C50" w14:paraId="736F3B92" w14:textId="77777777" w:rsidTr="0076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dxa"/>
            <w:noWrap/>
          </w:tcPr>
          <w:p w14:paraId="2748142E" w14:textId="1FC99AB6" w:rsidR="0076779D" w:rsidRPr="002A2C50" w:rsidRDefault="0076779D" w:rsidP="00D0787F">
            <w:pPr>
              <w:tabs>
                <w:tab w:val="left" w:pos="1451"/>
                <w:tab w:val="center" w:pos="1712"/>
              </w:tabs>
              <w:rPr>
                <w:rFonts w:ascii="Calibri" w:hAnsi="Calibri" w:cs="Calibri"/>
                <w:color w:val="000000"/>
                <w:lang w:val="en-GB"/>
              </w:rPr>
            </w:pPr>
            <w:r w:rsidRPr="002A2C50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  <w:tc>
          <w:tcPr>
            <w:tcW w:w="8695" w:type="dxa"/>
            <w:noWrap/>
            <w:vAlign w:val="bottom"/>
          </w:tcPr>
          <w:p w14:paraId="133AF42B" w14:textId="1E580151" w:rsidR="0076779D" w:rsidRPr="002A2C50" w:rsidRDefault="0076779D" w:rsidP="00D0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2A2C50">
              <w:rPr>
                <w:rFonts w:ascii="Calibri" w:hAnsi="Calibri" w:cs="Calibri"/>
                <w:color w:val="000000"/>
                <w:lang w:val="en-GB"/>
              </w:rPr>
              <w:t>No symptoms at all</w:t>
            </w:r>
          </w:p>
        </w:tc>
      </w:tr>
      <w:tr w:rsidR="0076779D" w:rsidRPr="002A2C50" w14:paraId="5E59BA5C" w14:textId="77777777" w:rsidTr="0076779D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dxa"/>
            <w:noWrap/>
          </w:tcPr>
          <w:p w14:paraId="0D4D496D" w14:textId="31374D14" w:rsidR="0076779D" w:rsidRPr="002A2C50" w:rsidRDefault="0076779D" w:rsidP="00D0787F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A2C50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8695" w:type="dxa"/>
            <w:noWrap/>
            <w:vAlign w:val="bottom"/>
          </w:tcPr>
          <w:p w14:paraId="690697F6" w14:textId="638EAE97" w:rsidR="0076779D" w:rsidRPr="002A2C50" w:rsidRDefault="0076779D" w:rsidP="00D0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2A2C50">
              <w:rPr>
                <w:rFonts w:ascii="Calibri" w:hAnsi="Calibri" w:cs="Calibri"/>
                <w:color w:val="000000"/>
                <w:lang w:val="en-GB"/>
              </w:rPr>
              <w:t>No significant disability despite symptoms; able to carry out usual duties and activities.</w:t>
            </w:r>
          </w:p>
        </w:tc>
      </w:tr>
      <w:tr w:rsidR="0076779D" w:rsidRPr="002A2C50" w14:paraId="2B786C7E" w14:textId="77777777" w:rsidTr="0076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dxa"/>
            <w:noWrap/>
          </w:tcPr>
          <w:p w14:paraId="334F34BD" w14:textId="73CCCCA4" w:rsidR="0076779D" w:rsidRPr="002A2C50" w:rsidRDefault="0076779D" w:rsidP="00D0787F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A2C50">
              <w:rPr>
                <w:rFonts w:ascii="Calibri" w:hAnsi="Calibri" w:cs="Calibri"/>
                <w:color w:val="000000"/>
                <w:lang w:val="en-GB"/>
              </w:rPr>
              <w:t xml:space="preserve">2 </w:t>
            </w:r>
          </w:p>
        </w:tc>
        <w:tc>
          <w:tcPr>
            <w:tcW w:w="8695" w:type="dxa"/>
            <w:noWrap/>
            <w:vAlign w:val="bottom"/>
          </w:tcPr>
          <w:p w14:paraId="00A6FDEC" w14:textId="057ED13C" w:rsidR="0076779D" w:rsidRPr="002A2C50" w:rsidRDefault="0076779D" w:rsidP="00D0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2A2C50">
              <w:rPr>
                <w:rFonts w:ascii="Calibri" w:hAnsi="Calibri" w:cs="Calibri"/>
                <w:color w:val="000000"/>
                <w:lang w:val="en-GB"/>
              </w:rPr>
              <w:t>Slight disability; unable to carry out all previous activities, but able to look after own affairs without assistance.</w:t>
            </w:r>
          </w:p>
        </w:tc>
      </w:tr>
      <w:tr w:rsidR="0076779D" w:rsidRPr="002A2C50" w14:paraId="0A350581" w14:textId="77777777" w:rsidTr="0076779D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dxa"/>
            <w:noWrap/>
          </w:tcPr>
          <w:p w14:paraId="45E6E751" w14:textId="6D2DA71D" w:rsidR="0076779D" w:rsidRPr="002A2C50" w:rsidRDefault="0076779D" w:rsidP="00D0787F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A2C50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8695" w:type="dxa"/>
            <w:noWrap/>
            <w:vAlign w:val="bottom"/>
          </w:tcPr>
          <w:p w14:paraId="4644DFD6" w14:textId="69DF347D" w:rsidR="0076779D" w:rsidRPr="002A2C50" w:rsidRDefault="0076779D" w:rsidP="00D0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2A2C50">
              <w:rPr>
                <w:rFonts w:ascii="Calibri" w:hAnsi="Calibri" w:cs="Calibri"/>
                <w:color w:val="000000"/>
                <w:lang w:val="en-GB"/>
              </w:rPr>
              <w:t>Moderate disability; requiring some help (e.g. with shopping/managing affairs) but able to walk without assistance.</w:t>
            </w:r>
          </w:p>
        </w:tc>
      </w:tr>
      <w:tr w:rsidR="0076779D" w:rsidRPr="002A2C50" w14:paraId="5CACB82D" w14:textId="77777777" w:rsidTr="0076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dxa"/>
            <w:noWrap/>
          </w:tcPr>
          <w:p w14:paraId="3B4C0A80" w14:textId="69227D12" w:rsidR="0076779D" w:rsidRPr="002A2C50" w:rsidRDefault="0076779D" w:rsidP="00D0787F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A2C50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8695" w:type="dxa"/>
            <w:noWrap/>
            <w:vAlign w:val="bottom"/>
          </w:tcPr>
          <w:p w14:paraId="6F3B9AC0" w14:textId="279DA150" w:rsidR="0076779D" w:rsidRPr="002A2C50" w:rsidRDefault="0076779D" w:rsidP="0076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2A2C50">
              <w:rPr>
                <w:rFonts w:ascii="Calibri" w:hAnsi="Calibri" w:cs="Calibri"/>
                <w:color w:val="000000"/>
                <w:lang w:val="en-GB"/>
              </w:rPr>
              <w:t>Moderately severe disability; unable to walk without assistance and unable to attend to own bodily needs without assistance.</w:t>
            </w:r>
          </w:p>
        </w:tc>
      </w:tr>
      <w:tr w:rsidR="0076779D" w:rsidRPr="002A2C50" w14:paraId="07D6541F" w14:textId="77777777" w:rsidTr="0076779D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dxa"/>
            <w:noWrap/>
          </w:tcPr>
          <w:p w14:paraId="487A7AAB" w14:textId="4465DE29" w:rsidR="0076779D" w:rsidRPr="002A2C50" w:rsidRDefault="0076779D" w:rsidP="00D0787F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A2C50"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8695" w:type="dxa"/>
            <w:noWrap/>
            <w:vAlign w:val="bottom"/>
          </w:tcPr>
          <w:p w14:paraId="1DC0C871" w14:textId="09DA69A4" w:rsidR="0076779D" w:rsidRPr="002A2C50" w:rsidRDefault="0076779D" w:rsidP="0076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2A2C50">
              <w:rPr>
                <w:rFonts w:ascii="Calibri" w:hAnsi="Calibri" w:cs="Calibri"/>
                <w:color w:val="000000"/>
                <w:lang w:val="en-GB"/>
              </w:rPr>
              <w:t>Severe disability; bedridden, incontinent and requiring constant nursing care and attention.</w:t>
            </w:r>
          </w:p>
        </w:tc>
      </w:tr>
      <w:tr w:rsidR="0076779D" w:rsidRPr="002A2C50" w14:paraId="41A5BAB2" w14:textId="77777777" w:rsidTr="0076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dxa"/>
            <w:noWrap/>
          </w:tcPr>
          <w:p w14:paraId="571A81FE" w14:textId="0DF8173C" w:rsidR="0076779D" w:rsidRPr="002A2C50" w:rsidRDefault="0076779D" w:rsidP="00D0787F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A2C50"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8695" w:type="dxa"/>
            <w:noWrap/>
            <w:vAlign w:val="bottom"/>
          </w:tcPr>
          <w:p w14:paraId="2EF9D679" w14:textId="7248FF04" w:rsidR="0076779D" w:rsidRPr="002A2C50" w:rsidRDefault="0076779D" w:rsidP="0076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2A2C50">
              <w:rPr>
                <w:rFonts w:ascii="Calibri" w:hAnsi="Calibri" w:cs="Calibri"/>
                <w:color w:val="000000"/>
                <w:lang w:val="en-GB"/>
              </w:rPr>
              <w:t>Dead</w:t>
            </w:r>
          </w:p>
        </w:tc>
      </w:tr>
    </w:tbl>
    <w:p w14:paraId="542F428A" w14:textId="77777777" w:rsidR="0076779D" w:rsidRPr="002A2C50" w:rsidRDefault="0076779D" w:rsidP="0075389D">
      <w:pPr>
        <w:spacing w:line="480" w:lineRule="auto"/>
      </w:pPr>
    </w:p>
    <w:tbl>
      <w:tblPr>
        <w:tblStyle w:val="Onopgemaaktetabel3"/>
        <w:tblW w:w="9088" w:type="dxa"/>
        <w:tblLayout w:type="fixed"/>
        <w:tblLook w:val="04A0" w:firstRow="1" w:lastRow="0" w:firstColumn="1" w:lastColumn="0" w:noHBand="0" w:noVBand="1"/>
      </w:tblPr>
      <w:tblGrid>
        <w:gridCol w:w="393"/>
        <w:gridCol w:w="8695"/>
      </w:tblGrid>
      <w:tr w:rsidR="0076779D" w:rsidRPr="002A2C50" w14:paraId="57F12288" w14:textId="77777777" w:rsidTr="00D078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3" w:type="dxa"/>
            <w:noWrap/>
            <w:hideMark/>
          </w:tcPr>
          <w:p w14:paraId="2C41E417" w14:textId="77777777" w:rsidR="0076779D" w:rsidRPr="002A2C50" w:rsidRDefault="0076779D" w:rsidP="00D078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695" w:type="dxa"/>
            <w:noWrap/>
            <w:hideMark/>
          </w:tcPr>
          <w:p w14:paraId="76D802D2" w14:textId="0B32E48B" w:rsidR="0076779D" w:rsidRPr="002A2C50" w:rsidRDefault="0076779D" w:rsidP="00D078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lang w:val="en-GB" w:eastAsia="en-GB"/>
              </w:rPr>
            </w:pPr>
            <w:r w:rsidRPr="002A2C50">
              <w:rPr>
                <w:rFonts w:ascii="Calibri" w:eastAsia="Times New Roman" w:hAnsi="Calibri" w:cs="Calibri"/>
                <w:color w:val="000000"/>
                <w:sz w:val="24"/>
                <w:lang w:val="en-GB" w:eastAsia="en-GB"/>
              </w:rPr>
              <w:t xml:space="preserve">Cerebral performance category </w:t>
            </w:r>
          </w:p>
        </w:tc>
      </w:tr>
      <w:tr w:rsidR="0076779D" w:rsidRPr="002A2C50" w14:paraId="213DC0A8" w14:textId="77777777" w:rsidTr="00D07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dxa"/>
            <w:noWrap/>
          </w:tcPr>
          <w:p w14:paraId="58C69924" w14:textId="77777777" w:rsidR="0076779D" w:rsidRPr="002A2C50" w:rsidRDefault="0076779D" w:rsidP="00D0787F">
            <w:pPr>
              <w:tabs>
                <w:tab w:val="left" w:pos="1451"/>
                <w:tab w:val="center" w:pos="1712"/>
              </w:tabs>
              <w:rPr>
                <w:rFonts w:ascii="Calibri" w:hAnsi="Calibri" w:cs="Calibri"/>
                <w:color w:val="000000"/>
                <w:lang w:val="en-GB"/>
              </w:rPr>
            </w:pPr>
            <w:r w:rsidRPr="002A2C50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  <w:tc>
          <w:tcPr>
            <w:tcW w:w="8695" w:type="dxa"/>
            <w:noWrap/>
            <w:vAlign w:val="bottom"/>
          </w:tcPr>
          <w:p w14:paraId="55EDDCD5" w14:textId="0BD241D2" w:rsidR="0076779D" w:rsidRPr="002A2C50" w:rsidRDefault="0076779D" w:rsidP="0076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2A2C50">
              <w:rPr>
                <w:rFonts w:ascii="Calibri" w:hAnsi="Calibri" w:cs="Calibri"/>
                <w:color w:val="000000"/>
                <w:lang w:val="en-GB"/>
              </w:rPr>
              <w:t>No symptoms at all.</w:t>
            </w:r>
          </w:p>
        </w:tc>
      </w:tr>
      <w:tr w:rsidR="0076779D" w:rsidRPr="002A2C50" w14:paraId="0765FB78" w14:textId="77777777" w:rsidTr="00D0787F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dxa"/>
            <w:noWrap/>
          </w:tcPr>
          <w:p w14:paraId="5914A860" w14:textId="77777777" w:rsidR="0076779D" w:rsidRPr="002A2C50" w:rsidRDefault="0076779D" w:rsidP="0076779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A2C50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8695" w:type="dxa"/>
            <w:noWrap/>
            <w:vAlign w:val="bottom"/>
          </w:tcPr>
          <w:p w14:paraId="088C3F53" w14:textId="6C66556F" w:rsidR="0076779D" w:rsidRPr="002A2C50" w:rsidRDefault="0076779D" w:rsidP="0076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2A2C50">
              <w:rPr>
                <w:rFonts w:ascii="Calibri" w:hAnsi="Calibri" w:cs="Calibri"/>
                <w:color w:val="000000"/>
                <w:lang w:val="en-GB"/>
              </w:rPr>
              <w:t>Good cerebral performance: conscious and alert, with normal neurological function or only slight cerebral disability.</w:t>
            </w:r>
          </w:p>
        </w:tc>
      </w:tr>
      <w:tr w:rsidR="0076779D" w:rsidRPr="002A2C50" w14:paraId="47A17688" w14:textId="77777777" w:rsidTr="00D07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dxa"/>
            <w:noWrap/>
          </w:tcPr>
          <w:p w14:paraId="6E6CD36D" w14:textId="77777777" w:rsidR="0076779D" w:rsidRPr="002A2C50" w:rsidRDefault="0076779D" w:rsidP="0076779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A2C50">
              <w:rPr>
                <w:rFonts w:ascii="Calibri" w:hAnsi="Calibri" w:cs="Calibri"/>
                <w:color w:val="000000"/>
                <w:lang w:val="en-GB"/>
              </w:rPr>
              <w:t xml:space="preserve">2 </w:t>
            </w:r>
          </w:p>
        </w:tc>
        <w:tc>
          <w:tcPr>
            <w:tcW w:w="8695" w:type="dxa"/>
            <w:noWrap/>
            <w:vAlign w:val="bottom"/>
          </w:tcPr>
          <w:p w14:paraId="5FF7FC93" w14:textId="2CE868B4" w:rsidR="0076779D" w:rsidRPr="002A2C50" w:rsidRDefault="0076779D" w:rsidP="0076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2A2C50">
              <w:rPr>
                <w:rFonts w:ascii="Calibri" w:hAnsi="Calibri" w:cs="Calibri"/>
                <w:color w:val="000000"/>
                <w:lang w:val="en-GB"/>
              </w:rPr>
              <w:t>Moderate cerebral disability: conscious and sufficient cerebral function for part-time work in sheltered environment or independent activities of daily life.</w:t>
            </w:r>
          </w:p>
        </w:tc>
      </w:tr>
      <w:tr w:rsidR="0076779D" w:rsidRPr="002A2C50" w14:paraId="64BDA6F4" w14:textId="77777777" w:rsidTr="00D0787F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dxa"/>
            <w:noWrap/>
          </w:tcPr>
          <w:p w14:paraId="184D2529" w14:textId="77777777" w:rsidR="0076779D" w:rsidRPr="002A2C50" w:rsidRDefault="0076779D" w:rsidP="0076779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A2C50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8695" w:type="dxa"/>
            <w:noWrap/>
            <w:vAlign w:val="bottom"/>
          </w:tcPr>
          <w:p w14:paraId="629762FE" w14:textId="6B059216" w:rsidR="0076779D" w:rsidRPr="002A2C50" w:rsidRDefault="0076779D" w:rsidP="0076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2A2C50">
              <w:rPr>
                <w:rFonts w:ascii="Calibri" w:hAnsi="Calibri" w:cs="Calibri"/>
                <w:color w:val="000000"/>
                <w:lang w:val="en-GB"/>
              </w:rPr>
              <w:t>Severe cerebral disability: conscious and dependent on others for daily support because of impaired brain function.</w:t>
            </w:r>
          </w:p>
        </w:tc>
      </w:tr>
      <w:tr w:rsidR="0076779D" w:rsidRPr="002A2C50" w14:paraId="1A9C2675" w14:textId="77777777" w:rsidTr="00D07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dxa"/>
            <w:noWrap/>
          </w:tcPr>
          <w:p w14:paraId="5ABAC212" w14:textId="77777777" w:rsidR="0076779D" w:rsidRPr="002A2C50" w:rsidRDefault="0076779D" w:rsidP="0076779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A2C50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8695" w:type="dxa"/>
            <w:noWrap/>
            <w:vAlign w:val="bottom"/>
          </w:tcPr>
          <w:p w14:paraId="49B407CD" w14:textId="4FC247E2" w:rsidR="0076779D" w:rsidRPr="002A2C50" w:rsidRDefault="0076779D" w:rsidP="0076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2A2C50">
              <w:rPr>
                <w:rFonts w:ascii="Calibri" w:hAnsi="Calibri" w:cs="Calibri"/>
                <w:color w:val="000000"/>
                <w:lang w:val="en-GB"/>
              </w:rPr>
              <w:t>Coma, vegetative state.</w:t>
            </w:r>
          </w:p>
        </w:tc>
      </w:tr>
      <w:tr w:rsidR="0076779D" w:rsidRPr="002A2C50" w14:paraId="0388DB3C" w14:textId="77777777" w:rsidTr="00D0787F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dxa"/>
            <w:noWrap/>
          </w:tcPr>
          <w:p w14:paraId="314070EF" w14:textId="71D22303" w:rsidR="0076779D" w:rsidRPr="002A2C50" w:rsidRDefault="0076779D" w:rsidP="0076779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A2C50"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8695" w:type="dxa"/>
            <w:noWrap/>
            <w:vAlign w:val="bottom"/>
          </w:tcPr>
          <w:p w14:paraId="10395BF1" w14:textId="6B4C8689" w:rsidR="0076779D" w:rsidRPr="002A2C50" w:rsidRDefault="0076779D" w:rsidP="0076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2A2C50">
              <w:rPr>
                <w:rFonts w:ascii="Calibri" w:hAnsi="Calibri" w:cs="Calibri"/>
                <w:color w:val="000000"/>
                <w:lang w:val="en-GB"/>
              </w:rPr>
              <w:t>Dead</w:t>
            </w:r>
          </w:p>
        </w:tc>
      </w:tr>
    </w:tbl>
    <w:p w14:paraId="247EB712" w14:textId="77777777" w:rsidR="0076779D" w:rsidRPr="002A2C50" w:rsidRDefault="0076779D" w:rsidP="0075389D">
      <w:pPr>
        <w:spacing w:line="480" w:lineRule="auto"/>
      </w:pPr>
    </w:p>
    <w:sectPr w:rsidR="0076779D" w:rsidRPr="002A2C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D3153E" w14:textId="77777777" w:rsidR="00DE38B2" w:rsidRDefault="00DE38B2" w:rsidP="008C0C66">
      <w:pPr>
        <w:spacing w:after="0" w:line="240" w:lineRule="auto"/>
      </w:pPr>
      <w:r>
        <w:separator/>
      </w:r>
    </w:p>
  </w:endnote>
  <w:endnote w:type="continuationSeparator" w:id="0">
    <w:p w14:paraId="4558C25D" w14:textId="77777777" w:rsidR="00DE38B2" w:rsidRDefault="00DE38B2" w:rsidP="008C0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D66270" w14:textId="77777777" w:rsidR="00DE38B2" w:rsidRDefault="00DE38B2" w:rsidP="008C0C66">
      <w:pPr>
        <w:spacing w:after="0" w:line="240" w:lineRule="auto"/>
      </w:pPr>
      <w:r>
        <w:separator/>
      </w:r>
    </w:p>
  </w:footnote>
  <w:footnote w:type="continuationSeparator" w:id="0">
    <w:p w14:paraId="1402CB36" w14:textId="77777777" w:rsidR="00DE38B2" w:rsidRDefault="00DE38B2" w:rsidP="008C0C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9856C4"/>
    <w:multiLevelType w:val="hybridMultilevel"/>
    <w:tmpl w:val="14321A6A"/>
    <w:lvl w:ilvl="0" w:tplc="568253A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467DA8"/>
    <w:multiLevelType w:val="hybridMultilevel"/>
    <w:tmpl w:val="2F38FF52"/>
    <w:lvl w:ilvl="0" w:tplc="A7CA6098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A27AA7"/>
    <w:multiLevelType w:val="hybridMultilevel"/>
    <w:tmpl w:val="6A9EC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1F6887"/>
    <w:multiLevelType w:val="hybridMultilevel"/>
    <w:tmpl w:val="B7BC2E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2144A0"/>
    <w:multiLevelType w:val="multilevel"/>
    <w:tmpl w:val="E8F0F8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C585A2E"/>
    <w:multiLevelType w:val="hybridMultilevel"/>
    <w:tmpl w:val="D4567E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CE12D0"/>
    <w:multiLevelType w:val="multilevel"/>
    <w:tmpl w:val="C3B6A6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73BC"/>
    <w:rsid w:val="00001C6B"/>
    <w:rsid w:val="00003F41"/>
    <w:rsid w:val="00006321"/>
    <w:rsid w:val="000067BC"/>
    <w:rsid w:val="00006C00"/>
    <w:rsid w:val="00014877"/>
    <w:rsid w:val="0001743A"/>
    <w:rsid w:val="0001771E"/>
    <w:rsid w:val="00020316"/>
    <w:rsid w:val="00021703"/>
    <w:rsid w:val="0002256F"/>
    <w:rsid w:val="00025E05"/>
    <w:rsid w:val="0002761E"/>
    <w:rsid w:val="000306F2"/>
    <w:rsid w:val="0003354C"/>
    <w:rsid w:val="0003370E"/>
    <w:rsid w:val="0003474E"/>
    <w:rsid w:val="00035098"/>
    <w:rsid w:val="00040671"/>
    <w:rsid w:val="00040F25"/>
    <w:rsid w:val="00041650"/>
    <w:rsid w:val="000443A2"/>
    <w:rsid w:val="00057AF4"/>
    <w:rsid w:val="00064172"/>
    <w:rsid w:val="00064B98"/>
    <w:rsid w:val="000743D7"/>
    <w:rsid w:val="00076616"/>
    <w:rsid w:val="000813CD"/>
    <w:rsid w:val="00085CAB"/>
    <w:rsid w:val="0009074D"/>
    <w:rsid w:val="0009202F"/>
    <w:rsid w:val="000A12DF"/>
    <w:rsid w:val="000A5B72"/>
    <w:rsid w:val="000A6650"/>
    <w:rsid w:val="000A6766"/>
    <w:rsid w:val="000B0138"/>
    <w:rsid w:val="000B0243"/>
    <w:rsid w:val="000B16F4"/>
    <w:rsid w:val="000B3625"/>
    <w:rsid w:val="000B3803"/>
    <w:rsid w:val="000B536F"/>
    <w:rsid w:val="000B72DB"/>
    <w:rsid w:val="000C1844"/>
    <w:rsid w:val="000C28C9"/>
    <w:rsid w:val="000C310F"/>
    <w:rsid w:val="000C4A7F"/>
    <w:rsid w:val="000D0404"/>
    <w:rsid w:val="000D2C45"/>
    <w:rsid w:val="000D37C5"/>
    <w:rsid w:val="000D4B78"/>
    <w:rsid w:val="000D6044"/>
    <w:rsid w:val="000D6F9C"/>
    <w:rsid w:val="000D7EED"/>
    <w:rsid w:val="000E1A9A"/>
    <w:rsid w:val="000E77DA"/>
    <w:rsid w:val="000F0756"/>
    <w:rsid w:val="000F2A45"/>
    <w:rsid w:val="000F7C23"/>
    <w:rsid w:val="0010176B"/>
    <w:rsid w:val="0010192F"/>
    <w:rsid w:val="00101E0D"/>
    <w:rsid w:val="001029C9"/>
    <w:rsid w:val="00103BFF"/>
    <w:rsid w:val="001048A5"/>
    <w:rsid w:val="00106022"/>
    <w:rsid w:val="0010751B"/>
    <w:rsid w:val="001078E3"/>
    <w:rsid w:val="00115863"/>
    <w:rsid w:val="00117651"/>
    <w:rsid w:val="001202D1"/>
    <w:rsid w:val="00127A3E"/>
    <w:rsid w:val="00133621"/>
    <w:rsid w:val="00133CE8"/>
    <w:rsid w:val="001343C8"/>
    <w:rsid w:val="00134A07"/>
    <w:rsid w:val="00137E39"/>
    <w:rsid w:val="00145258"/>
    <w:rsid w:val="00145BBB"/>
    <w:rsid w:val="00146233"/>
    <w:rsid w:val="00147ABC"/>
    <w:rsid w:val="001532A8"/>
    <w:rsid w:val="00160E43"/>
    <w:rsid w:val="001621D9"/>
    <w:rsid w:val="0016608C"/>
    <w:rsid w:val="001661EC"/>
    <w:rsid w:val="00172520"/>
    <w:rsid w:val="00181E86"/>
    <w:rsid w:val="00184148"/>
    <w:rsid w:val="00184353"/>
    <w:rsid w:val="001853B8"/>
    <w:rsid w:val="00191F0D"/>
    <w:rsid w:val="00191F5B"/>
    <w:rsid w:val="00193F62"/>
    <w:rsid w:val="00196459"/>
    <w:rsid w:val="001A48BA"/>
    <w:rsid w:val="001A6230"/>
    <w:rsid w:val="001A713D"/>
    <w:rsid w:val="001B069B"/>
    <w:rsid w:val="001B1D21"/>
    <w:rsid w:val="001C7B65"/>
    <w:rsid w:val="001E216D"/>
    <w:rsid w:val="001F08B7"/>
    <w:rsid w:val="001F26EF"/>
    <w:rsid w:val="001F2824"/>
    <w:rsid w:val="001F2F56"/>
    <w:rsid w:val="001F7F14"/>
    <w:rsid w:val="002051F8"/>
    <w:rsid w:val="00210A71"/>
    <w:rsid w:val="00212179"/>
    <w:rsid w:val="002163E1"/>
    <w:rsid w:val="00217D42"/>
    <w:rsid w:val="002243FC"/>
    <w:rsid w:val="00225371"/>
    <w:rsid w:val="002253F3"/>
    <w:rsid w:val="0023134F"/>
    <w:rsid w:val="0024373C"/>
    <w:rsid w:val="00245FB7"/>
    <w:rsid w:val="00252BFE"/>
    <w:rsid w:val="00254EC9"/>
    <w:rsid w:val="00256062"/>
    <w:rsid w:val="002609E7"/>
    <w:rsid w:val="002617A9"/>
    <w:rsid w:val="002627B0"/>
    <w:rsid w:val="002672B4"/>
    <w:rsid w:val="00272FB6"/>
    <w:rsid w:val="00273728"/>
    <w:rsid w:val="00277A88"/>
    <w:rsid w:val="00280A66"/>
    <w:rsid w:val="00285554"/>
    <w:rsid w:val="00292F78"/>
    <w:rsid w:val="002A0536"/>
    <w:rsid w:val="002A1A1F"/>
    <w:rsid w:val="002A290F"/>
    <w:rsid w:val="002A2C50"/>
    <w:rsid w:val="002A4E70"/>
    <w:rsid w:val="002B1DCE"/>
    <w:rsid w:val="002B5C16"/>
    <w:rsid w:val="002C18EC"/>
    <w:rsid w:val="002C270E"/>
    <w:rsid w:val="002D01B3"/>
    <w:rsid w:val="002D029B"/>
    <w:rsid w:val="002E2B88"/>
    <w:rsid w:val="002E454B"/>
    <w:rsid w:val="002F06A4"/>
    <w:rsid w:val="002F0BAA"/>
    <w:rsid w:val="002F0FAD"/>
    <w:rsid w:val="002F51EF"/>
    <w:rsid w:val="002F6E9B"/>
    <w:rsid w:val="003019FE"/>
    <w:rsid w:val="00311354"/>
    <w:rsid w:val="0031178A"/>
    <w:rsid w:val="00312C13"/>
    <w:rsid w:val="003313D9"/>
    <w:rsid w:val="00336756"/>
    <w:rsid w:val="00341686"/>
    <w:rsid w:val="0035025C"/>
    <w:rsid w:val="00353816"/>
    <w:rsid w:val="0035592E"/>
    <w:rsid w:val="00361CF3"/>
    <w:rsid w:val="0036298A"/>
    <w:rsid w:val="00362B3A"/>
    <w:rsid w:val="003736B2"/>
    <w:rsid w:val="003743B3"/>
    <w:rsid w:val="003763CB"/>
    <w:rsid w:val="00377A9E"/>
    <w:rsid w:val="003847B7"/>
    <w:rsid w:val="00385D18"/>
    <w:rsid w:val="00390878"/>
    <w:rsid w:val="00393D6D"/>
    <w:rsid w:val="003964FD"/>
    <w:rsid w:val="0039725A"/>
    <w:rsid w:val="003A0996"/>
    <w:rsid w:val="003A5C86"/>
    <w:rsid w:val="003B1C0C"/>
    <w:rsid w:val="003C1BF3"/>
    <w:rsid w:val="003C227F"/>
    <w:rsid w:val="003C4DB0"/>
    <w:rsid w:val="003C4F9F"/>
    <w:rsid w:val="003C6128"/>
    <w:rsid w:val="003D0CA8"/>
    <w:rsid w:val="003D6F0E"/>
    <w:rsid w:val="003E0323"/>
    <w:rsid w:val="003E3CC0"/>
    <w:rsid w:val="003E53D5"/>
    <w:rsid w:val="003E74E5"/>
    <w:rsid w:val="003E7818"/>
    <w:rsid w:val="003F020E"/>
    <w:rsid w:val="003F3D90"/>
    <w:rsid w:val="003F4A74"/>
    <w:rsid w:val="003F5E90"/>
    <w:rsid w:val="003F7A17"/>
    <w:rsid w:val="00401E37"/>
    <w:rsid w:val="00402815"/>
    <w:rsid w:val="00407A62"/>
    <w:rsid w:val="00413BFD"/>
    <w:rsid w:val="00415AF3"/>
    <w:rsid w:val="00417316"/>
    <w:rsid w:val="0042696C"/>
    <w:rsid w:val="00432E18"/>
    <w:rsid w:val="00440511"/>
    <w:rsid w:val="00440AEB"/>
    <w:rsid w:val="004446E5"/>
    <w:rsid w:val="0044534A"/>
    <w:rsid w:val="004453E1"/>
    <w:rsid w:val="00445721"/>
    <w:rsid w:val="00450B45"/>
    <w:rsid w:val="00453FC3"/>
    <w:rsid w:val="00462E25"/>
    <w:rsid w:val="00465ADD"/>
    <w:rsid w:val="00465BC5"/>
    <w:rsid w:val="0046645C"/>
    <w:rsid w:val="00471F31"/>
    <w:rsid w:val="00472791"/>
    <w:rsid w:val="00485A38"/>
    <w:rsid w:val="00485B82"/>
    <w:rsid w:val="00497491"/>
    <w:rsid w:val="004A4E1E"/>
    <w:rsid w:val="004A50F9"/>
    <w:rsid w:val="004A595E"/>
    <w:rsid w:val="004B16BF"/>
    <w:rsid w:val="004B1940"/>
    <w:rsid w:val="004B2E43"/>
    <w:rsid w:val="004B4100"/>
    <w:rsid w:val="004B46BB"/>
    <w:rsid w:val="004B7136"/>
    <w:rsid w:val="004B746D"/>
    <w:rsid w:val="004C1D19"/>
    <w:rsid w:val="004C2050"/>
    <w:rsid w:val="004C2AAB"/>
    <w:rsid w:val="004C6818"/>
    <w:rsid w:val="004D0990"/>
    <w:rsid w:val="004D104A"/>
    <w:rsid w:val="004D1A7A"/>
    <w:rsid w:val="004D3BDB"/>
    <w:rsid w:val="004E0114"/>
    <w:rsid w:val="004E0E57"/>
    <w:rsid w:val="004E1EDA"/>
    <w:rsid w:val="004E475D"/>
    <w:rsid w:val="004F49C8"/>
    <w:rsid w:val="004F6D20"/>
    <w:rsid w:val="0050104D"/>
    <w:rsid w:val="005023B1"/>
    <w:rsid w:val="005043A5"/>
    <w:rsid w:val="00504FE2"/>
    <w:rsid w:val="00505A5F"/>
    <w:rsid w:val="00506B22"/>
    <w:rsid w:val="00514879"/>
    <w:rsid w:val="0051594C"/>
    <w:rsid w:val="00516800"/>
    <w:rsid w:val="00521821"/>
    <w:rsid w:val="00522455"/>
    <w:rsid w:val="00526ED2"/>
    <w:rsid w:val="005300E6"/>
    <w:rsid w:val="005340AD"/>
    <w:rsid w:val="00537844"/>
    <w:rsid w:val="00543844"/>
    <w:rsid w:val="00546451"/>
    <w:rsid w:val="005525CF"/>
    <w:rsid w:val="005557CB"/>
    <w:rsid w:val="00557280"/>
    <w:rsid w:val="00560811"/>
    <w:rsid w:val="00560F1C"/>
    <w:rsid w:val="0056566C"/>
    <w:rsid w:val="005765EC"/>
    <w:rsid w:val="005862A6"/>
    <w:rsid w:val="00592A79"/>
    <w:rsid w:val="005933B6"/>
    <w:rsid w:val="00595CAA"/>
    <w:rsid w:val="00595E60"/>
    <w:rsid w:val="005A1713"/>
    <w:rsid w:val="005A501D"/>
    <w:rsid w:val="005B768A"/>
    <w:rsid w:val="005C28BA"/>
    <w:rsid w:val="005C5E45"/>
    <w:rsid w:val="005D17A7"/>
    <w:rsid w:val="005D1C65"/>
    <w:rsid w:val="005D2DE2"/>
    <w:rsid w:val="005D2EB1"/>
    <w:rsid w:val="005D5266"/>
    <w:rsid w:val="005D6706"/>
    <w:rsid w:val="005E2CB3"/>
    <w:rsid w:val="005E6B70"/>
    <w:rsid w:val="005F0EB9"/>
    <w:rsid w:val="006033EF"/>
    <w:rsid w:val="006054D3"/>
    <w:rsid w:val="006070F1"/>
    <w:rsid w:val="00612DB7"/>
    <w:rsid w:val="0061571B"/>
    <w:rsid w:val="00615731"/>
    <w:rsid w:val="00615FA6"/>
    <w:rsid w:val="006200B6"/>
    <w:rsid w:val="0062335F"/>
    <w:rsid w:val="0062675B"/>
    <w:rsid w:val="00627082"/>
    <w:rsid w:val="00630930"/>
    <w:rsid w:val="006309B2"/>
    <w:rsid w:val="006342EF"/>
    <w:rsid w:val="00634863"/>
    <w:rsid w:val="006353C0"/>
    <w:rsid w:val="00635D90"/>
    <w:rsid w:val="006403ED"/>
    <w:rsid w:val="00641154"/>
    <w:rsid w:val="00647412"/>
    <w:rsid w:val="00647E0D"/>
    <w:rsid w:val="00654DC4"/>
    <w:rsid w:val="006607C6"/>
    <w:rsid w:val="0066168C"/>
    <w:rsid w:val="00663260"/>
    <w:rsid w:val="006644CE"/>
    <w:rsid w:val="00664985"/>
    <w:rsid w:val="00664DD5"/>
    <w:rsid w:val="00665A5B"/>
    <w:rsid w:val="006660F6"/>
    <w:rsid w:val="006706B5"/>
    <w:rsid w:val="00671C09"/>
    <w:rsid w:val="00672794"/>
    <w:rsid w:val="00675146"/>
    <w:rsid w:val="006810F4"/>
    <w:rsid w:val="00687375"/>
    <w:rsid w:val="00695A95"/>
    <w:rsid w:val="00696DA3"/>
    <w:rsid w:val="006A0609"/>
    <w:rsid w:val="006A146D"/>
    <w:rsid w:val="006A368E"/>
    <w:rsid w:val="006B14CE"/>
    <w:rsid w:val="006B300D"/>
    <w:rsid w:val="006B3551"/>
    <w:rsid w:val="006B436D"/>
    <w:rsid w:val="006B5318"/>
    <w:rsid w:val="006C7B42"/>
    <w:rsid w:val="006D1B10"/>
    <w:rsid w:val="006E02C0"/>
    <w:rsid w:val="006E563F"/>
    <w:rsid w:val="006E6EBE"/>
    <w:rsid w:val="006F17A6"/>
    <w:rsid w:val="006F3FC2"/>
    <w:rsid w:val="006F6009"/>
    <w:rsid w:val="006F66BC"/>
    <w:rsid w:val="00712E7E"/>
    <w:rsid w:val="00713E54"/>
    <w:rsid w:val="00714C52"/>
    <w:rsid w:val="00716463"/>
    <w:rsid w:val="00724560"/>
    <w:rsid w:val="00725EA8"/>
    <w:rsid w:val="00733F4B"/>
    <w:rsid w:val="00737C1A"/>
    <w:rsid w:val="00740148"/>
    <w:rsid w:val="00744C61"/>
    <w:rsid w:val="00747227"/>
    <w:rsid w:val="00752E3C"/>
    <w:rsid w:val="00753049"/>
    <w:rsid w:val="0075389D"/>
    <w:rsid w:val="00755581"/>
    <w:rsid w:val="0075739D"/>
    <w:rsid w:val="0076262A"/>
    <w:rsid w:val="00762BEC"/>
    <w:rsid w:val="007642AB"/>
    <w:rsid w:val="0076779D"/>
    <w:rsid w:val="007743A1"/>
    <w:rsid w:val="00780B16"/>
    <w:rsid w:val="00781A49"/>
    <w:rsid w:val="00781F89"/>
    <w:rsid w:val="00784CC8"/>
    <w:rsid w:val="00785631"/>
    <w:rsid w:val="007904B0"/>
    <w:rsid w:val="007959A5"/>
    <w:rsid w:val="00795B31"/>
    <w:rsid w:val="00795C91"/>
    <w:rsid w:val="007970D2"/>
    <w:rsid w:val="007A4027"/>
    <w:rsid w:val="007A732E"/>
    <w:rsid w:val="007B083B"/>
    <w:rsid w:val="007B1E54"/>
    <w:rsid w:val="007B21A2"/>
    <w:rsid w:val="007B3CEE"/>
    <w:rsid w:val="007B42D4"/>
    <w:rsid w:val="007C212C"/>
    <w:rsid w:val="007C551C"/>
    <w:rsid w:val="007C7AD3"/>
    <w:rsid w:val="007D1362"/>
    <w:rsid w:val="007D3D29"/>
    <w:rsid w:val="007D464F"/>
    <w:rsid w:val="007E124F"/>
    <w:rsid w:val="007E2249"/>
    <w:rsid w:val="007E4408"/>
    <w:rsid w:val="007E4841"/>
    <w:rsid w:val="007E5DD4"/>
    <w:rsid w:val="007E72A0"/>
    <w:rsid w:val="007F5A0E"/>
    <w:rsid w:val="007F7AFC"/>
    <w:rsid w:val="00802362"/>
    <w:rsid w:val="008037C4"/>
    <w:rsid w:val="00803AD6"/>
    <w:rsid w:val="00804FF8"/>
    <w:rsid w:val="00805BBE"/>
    <w:rsid w:val="008108E8"/>
    <w:rsid w:val="00812264"/>
    <w:rsid w:val="00813C23"/>
    <w:rsid w:val="008203FE"/>
    <w:rsid w:val="00822BA5"/>
    <w:rsid w:val="0082351D"/>
    <w:rsid w:val="00824286"/>
    <w:rsid w:val="0082770B"/>
    <w:rsid w:val="0083348A"/>
    <w:rsid w:val="008345FF"/>
    <w:rsid w:val="00834E29"/>
    <w:rsid w:val="008400FE"/>
    <w:rsid w:val="00844491"/>
    <w:rsid w:val="00850357"/>
    <w:rsid w:val="008538CC"/>
    <w:rsid w:val="0085443D"/>
    <w:rsid w:val="0085616C"/>
    <w:rsid w:val="00861D60"/>
    <w:rsid w:val="008663DD"/>
    <w:rsid w:val="00875122"/>
    <w:rsid w:val="008804CD"/>
    <w:rsid w:val="0088266D"/>
    <w:rsid w:val="00885228"/>
    <w:rsid w:val="0089344D"/>
    <w:rsid w:val="0089436A"/>
    <w:rsid w:val="008B0165"/>
    <w:rsid w:val="008B49A7"/>
    <w:rsid w:val="008B502D"/>
    <w:rsid w:val="008B62AE"/>
    <w:rsid w:val="008C0C66"/>
    <w:rsid w:val="008C0C80"/>
    <w:rsid w:val="008C1A3D"/>
    <w:rsid w:val="008C43E0"/>
    <w:rsid w:val="008C4F6D"/>
    <w:rsid w:val="008C7A15"/>
    <w:rsid w:val="008D0514"/>
    <w:rsid w:val="008D132C"/>
    <w:rsid w:val="008D2DC9"/>
    <w:rsid w:val="008D3CD7"/>
    <w:rsid w:val="008D5C27"/>
    <w:rsid w:val="008D6CDA"/>
    <w:rsid w:val="008E0AA2"/>
    <w:rsid w:val="008E73BC"/>
    <w:rsid w:val="008F33C9"/>
    <w:rsid w:val="00900C84"/>
    <w:rsid w:val="009029F7"/>
    <w:rsid w:val="00902F3E"/>
    <w:rsid w:val="00905407"/>
    <w:rsid w:val="0090668C"/>
    <w:rsid w:val="00906746"/>
    <w:rsid w:val="009112A5"/>
    <w:rsid w:val="0091218C"/>
    <w:rsid w:val="0091293C"/>
    <w:rsid w:val="00913757"/>
    <w:rsid w:val="00915FC7"/>
    <w:rsid w:val="0092006D"/>
    <w:rsid w:val="009211CA"/>
    <w:rsid w:val="00922B02"/>
    <w:rsid w:val="00923220"/>
    <w:rsid w:val="0092418E"/>
    <w:rsid w:val="00944528"/>
    <w:rsid w:val="00946946"/>
    <w:rsid w:val="0095353A"/>
    <w:rsid w:val="00954A6D"/>
    <w:rsid w:val="009568A6"/>
    <w:rsid w:val="00960903"/>
    <w:rsid w:val="009718EF"/>
    <w:rsid w:val="009743FD"/>
    <w:rsid w:val="00975B56"/>
    <w:rsid w:val="00976975"/>
    <w:rsid w:val="0098055F"/>
    <w:rsid w:val="00980EB6"/>
    <w:rsid w:val="00982F6D"/>
    <w:rsid w:val="0099686D"/>
    <w:rsid w:val="009A19C4"/>
    <w:rsid w:val="009A2280"/>
    <w:rsid w:val="009A5D74"/>
    <w:rsid w:val="009B70BC"/>
    <w:rsid w:val="009C3BD6"/>
    <w:rsid w:val="009C69D1"/>
    <w:rsid w:val="009D1DC6"/>
    <w:rsid w:val="009D3DBC"/>
    <w:rsid w:val="009E28E4"/>
    <w:rsid w:val="009E3725"/>
    <w:rsid w:val="009E3D55"/>
    <w:rsid w:val="009E5C8B"/>
    <w:rsid w:val="009E5DA7"/>
    <w:rsid w:val="009F247D"/>
    <w:rsid w:val="009F373F"/>
    <w:rsid w:val="009F5D53"/>
    <w:rsid w:val="009F74C5"/>
    <w:rsid w:val="00A01125"/>
    <w:rsid w:val="00A04165"/>
    <w:rsid w:val="00A0499C"/>
    <w:rsid w:val="00A219BC"/>
    <w:rsid w:val="00A227B1"/>
    <w:rsid w:val="00A22D42"/>
    <w:rsid w:val="00A264C6"/>
    <w:rsid w:val="00A27130"/>
    <w:rsid w:val="00A3550D"/>
    <w:rsid w:val="00A427AC"/>
    <w:rsid w:val="00A44E1E"/>
    <w:rsid w:val="00A46552"/>
    <w:rsid w:val="00A51F42"/>
    <w:rsid w:val="00A540D8"/>
    <w:rsid w:val="00A574AC"/>
    <w:rsid w:val="00A601BC"/>
    <w:rsid w:val="00A613FA"/>
    <w:rsid w:val="00A6623A"/>
    <w:rsid w:val="00A66894"/>
    <w:rsid w:val="00A701D3"/>
    <w:rsid w:val="00A71517"/>
    <w:rsid w:val="00A71B30"/>
    <w:rsid w:val="00A7498B"/>
    <w:rsid w:val="00A75909"/>
    <w:rsid w:val="00A83EE0"/>
    <w:rsid w:val="00A84DE1"/>
    <w:rsid w:val="00A938C0"/>
    <w:rsid w:val="00A95C10"/>
    <w:rsid w:val="00AA056A"/>
    <w:rsid w:val="00AA250A"/>
    <w:rsid w:val="00AA3A5A"/>
    <w:rsid w:val="00AA6084"/>
    <w:rsid w:val="00AB049F"/>
    <w:rsid w:val="00AB323A"/>
    <w:rsid w:val="00AB329E"/>
    <w:rsid w:val="00AB53D3"/>
    <w:rsid w:val="00AB727D"/>
    <w:rsid w:val="00AD04F5"/>
    <w:rsid w:val="00AD1462"/>
    <w:rsid w:val="00AD4E8E"/>
    <w:rsid w:val="00AD7381"/>
    <w:rsid w:val="00AE2664"/>
    <w:rsid w:val="00AE482A"/>
    <w:rsid w:val="00AE4D22"/>
    <w:rsid w:val="00AE7755"/>
    <w:rsid w:val="00AF7C6E"/>
    <w:rsid w:val="00B002CA"/>
    <w:rsid w:val="00B02FBE"/>
    <w:rsid w:val="00B07993"/>
    <w:rsid w:val="00B11073"/>
    <w:rsid w:val="00B157CA"/>
    <w:rsid w:val="00B167E8"/>
    <w:rsid w:val="00B22FD8"/>
    <w:rsid w:val="00B24327"/>
    <w:rsid w:val="00B25E80"/>
    <w:rsid w:val="00B26CA7"/>
    <w:rsid w:val="00B343DE"/>
    <w:rsid w:val="00B353EE"/>
    <w:rsid w:val="00B35F3A"/>
    <w:rsid w:val="00B36FFA"/>
    <w:rsid w:val="00B3778B"/>
    <w:rsid w:val="00B45D5A"/>
    <w:rsid w:val="00B52D37"/>
    <w:rsid w:val="00B54E0B"/>
    <w:rsid w:val="00B56B28"/>
    <w:rsid w:val="00B5764F"/>
    <w:rsid w:val="00B57BEA"/>
    <w:rsid w:val="00B615CD"/>
    <w:rsid w:val="00B62628"/>
    <w:rsid w:val="00B70CF5"/>
    <w:rsid w:val="00B712E1"/>
    <w:rsid w:val="00B7144B"/>
    <w:rsid w:val="00B73139"/>
    <w:rsid w:val="00B736A4"/>
    <w:rsid w:val="00B7583D"/>
    <w:rsid w:val="00B76FE9"/>
    <w:rsid w:val="00B81FBE"/>
    <w:rsid w:val="00B8257D"/>
    <w:rsid w:val="00B867E5"/>
    <w:rsid w:val="00B870B3"/>
    <w:rsid w:val="00B93A8A"/>
    <w:rsid w:val="00B95C92"/>
    <w:rsid w:val="00B96293"/>
    <w:rsid w:val="00B978DF"/>
    <w:rsid w:val="00BA3CC3"/>
    <w:rsid w:val="00BA7FD7"/>
    <w:rsid w:val="00BB2CF1"/>
    <w:rsid w:val="00BB4BA3"/>
    <w:rsid w:val="00BB4D22"/>
    <w:rsid w:val="00BC0407"/>
    <w:rsid w:val="00BC2D0C"/>
    <w:rsid w:val="00BC33CA"/>
    <w:rsid w:val="00BC4DB6"/>
    <w:rsid w:val="00BC4E34"/>
    <w:rsid w:val="00BC5E48"/>
    <w:rsid w:val="00BC6619"/>
    <w:rsid w:val="00BC68BF"/>
    <w:rsid w:val="00BC6A2F"/>
    <w:rsid w:val="00BE034A"/>
    <w:rsid w:val="00BE3D57"/>
    <w:rsid w:val="00BF23B4"/>
    <w:rsid w:val="00BF2D07"/>
    <w:rsid w:val="00BF7702"/>
    <w:rsid w:val="00C00124"/>
    <w:rsid w:val="00C0418C"/>
    <w:rsid w:val="00C10316"/>
    <w:rsid w:val="00C12655"/>
    <w:rsid w:val="00C1595E"/>
    <w:rsid w:val="00C15D44"/>
    <w:rsid w:val="00C205D6"/>
    <w:rsid w:val="00C230B3"/>
    <w:rsid w:val="00C24238"/>
    <w:rsid w:val="00C27E9E"/>
    <w:rsid w:val="00C30DFF"/>
    <w:rsid w:val="00C4147C"/>
    <w:rsid w:val="00C454C3"/>
    <w:rsid w:val="00C51010"/>
    <w:rsid w:val="00C51FCA"/>
    <w:rsid w:val="00C52A06"/>
    <w:rsid w:val="00C53E16"/>
    <w:rsid w:val="00C556E3"/>
    <w:rsid w:val="00C63887"/>
    <w:rsid w:val="00C6797B"/>
    <w:rsid w:val="00C67DBD"/>
    <w:rsid w:val="00C71B29"/>
    <w:rsid w:val="00C77AE9"/>
    <w:rsid w:val="00C801DC"/>
    <w:rsid w:val="00C80F92"/>
    <w:rsid w:val="00C97995"/>
    <w:rsid w:val="00CA0395"/>
    <w:rsid w:val="00CB6EF9"/>
    <w:rsid w:val="00CC1094"/>
    <w:rsid w:val="00CC14B7"/>
    <w:rsid w:val="00CC1BCE"/>
    <w:rsid w:val="00CC4926"/>
    <w:rsid w:val="00CC520F"/>
    <w:rsid w:val="00CC66C9"/>
    <w:rsid w:val="00CC77AB"/>
    <w:rsid w:val="00CD2780"/>
    <w:rsid w:val="00CD2E35"/>
    <w:rsid w:val="00CE1220"/>
    <w:rsid w:val="00CE1D94"/>
    <w:rsid w:val="00CE2FF5"/>
    <w:rsid w:val="00CE6B7F"/>
    <w:rsid w:val="00CF5E34"/>
    <w:rsid w:val="00D02774"/>
    <w:rsid w:val="00D06FC0"/>
    <w:rsid w:val="00D0787F"/>
    <w:rsid w:val="00D11929"/>
    <w:rsid w:val="00D1592B"/>
    <w:rsid w:val="00D20779"/>
    <w:rsid w:val="00D2766F"/>
    <w:rsid w:val="00D31F9B"/>
    <w:rsid w:val="00D34A4C"/>
    <w:rsid w:val="00D35243"/>
    <w:rsid w:val="00D4002B"/>
    <w:rsid w:val="00D407A0"/>
    <w:rsid w:val="00D44252"/>
    <w:rsid w:val="00D46B40"/>
    <w:rsid w:val="00D529CB"/>
    <w:rsid w:val="00D54E0C"/>
    <w:rsid w:val="00D5666F"/>
    <w:rsid w:val="00D618E7"/>
    <w:rsid w:val="00D625C1"/>
    <w:rsid w:val="00D65774"/>
    <w:rsid w:val="00D65826"/>
    <w:rsid w:val="00D65E82"/>
    <w:rsid w:val="00D81854"/>
    <w:rsid w:val="00D82D38"/>
    <w:rsid w:val="00D82D88"/>
    <w:rsid w:val="00D83AC5"/>
    <w:rsid w:val="00D84662"/>
    <w:rsid w:val="00D84671"/>
    <w:rsid w:val="00D86B0F"/>
    <w:rsid w:val="00D872C1"/>
    <w:rsid w:val="00D93054"/>
    <w:rsid w:val="00D95158"/>
    <w:rsid w:val="00DA19D8"/>
    <w:rsid w:val="00DA26B0"/>
    <w:rsid w:val="00DA5A66"/>
    <w:rsid w:val="00DB6FA0"/>
    <w:rsid w:val="00DB7F77"/>
    <w:rsid w:val="00DC1D8C"/>
    <w:rsid w:val="00DC3D09"/>
    <w:rsid w:val="00DC3FD5"/>
    <w:rsid w:val="00DC592D"/>
    <w:rsid w:val="00DC5CB5"/>
    <w:rsid w:val="00DC669D"/>
    <w:rsid w:val="00DD098D"/>
    <w:rsid w:val="00DD1656"/>
    <w:rsid w:val="00DD23EB"/>
    <w:rsid w:val="00DD2BC2"/>
    <w:rsid w:val="00DD5A2C"/>
    <w:rsid w:val="00DD7A38"/>
    <w:rsid w:val="00DE0B1F"/>
    <w:rsid w:val="00DE38B2"/>
    <w:rsid w:val="00DE738A"/>
    <w:rsid w:val="00DE7CC9"/>
    <w:rsid w:val="00DF0177"/>
    <w:rsid w:val="00DF35F8"/>
    <w:rsid w:val="00E01451"/>
    <w:rsid w:val="00E02677"/>
    <w:rsid w:val="00E03D71"/>
    <w:rsid w:val="00E169C1"/>
    <w:rsid w:val="00E26EE0"/>
    <w:rsid w:val="00E32051"/>
    <w:rsid w:val="00E3541E"/>
    <w:rsid w:val="00E4051A"/>
    <w:rsid w:val="00E425CE"/>
    <w:rsid w:val="00E45EE8"/>
    <w:rsid w:val="00E47234"/>
    <w:rsid w:val="00E51CB1"/>
    <w:rsid w:val="00E5370D"/>
    <w:rsid w:val="00E53CC7"/>
    <w:rsid w:val="00E55236"/>
    <w:rsid w:val="00E558CE"/>
    <w:rsid w:val="00E62E1A"/>
    <w:rsid w:val="00E65267"/>
    <w:rsid w:val="00E67D37"/>
    <w:rsid w:val="00E703C2"/>
    <w:rsid w:val="00E71167"/>
    <w:rsid w:val="00E749C5"/>
    <w:rsid w:val="00E777C9"/>
    <w:rsid w:val="00E876DF"/>
    <w:rsid w:val="00E92F04"/>
    <w:rsid w:val="00E93CA5"/>
    <w:rsid w:val="00E94261"/>
    <w:rsid w:val="00E94685"/>
    <w:rsid w:val="00E951C3"/>
    <w:rsid w:val="00EA1367"/>
    <w:rsid w:val="00EA1F8A"/>
    <w:rsid w:val="00EA3DAF"/>
    <w:rsid w:val="00EB19C6"/>
    <w:rsid w:val="00EB7FC3"/>
    <w:rsid w:val="00EC0F7C"/>
    <w:rsid w:val="00EC64C9"/>
    <w:rsid w:val="00EC7BF1"/>
    <w:rsid w:val="00ED240E"/>
    <w:rsid w:val="00ED249D"/>
    <w:rsid w:val="00ED41AC"/>
    <w:rsid w:val="00EE50D1"/>
    <w:rsid w:val="00EE7B32"/>
    <w:rsid w:val="00EE7CAC"/>
    <w:rsid w:val="00EF02BC"/>
    <w:rsid w:val="00EF31A0"/>
    <w:rsid w:val="00EF71BE"/>
    <w:rsid w:val="00EF7F6C"/>
    <w:rsid w:val="00F00803"/>
    <w:rsid w:val="00F00DF3"/>
    <w:rsid w:val="00F03259"/>
    <w:rsid w:val="00F073B0"/>
    <w:rsid w:val="00F10548"/>
    <w:rsid w:val="00F12D42"/>
    <w:rsid w:val="00F14F0A"/>
    <w:rsid w:val="00F15F41"/>
    <w:rsid w:val="00F17087"/>
    <w:rsid w:val="00F262D0"/>
    <w:rsid w:val="00F3703B"/>
    <w:rsid w:val="00F42E8E"/>
    <w:rsid w:val="00F42EB1"/>
    <w:rsid w:val="00F47EB9"/>
    <w:rsid w:val="00F51EF0"/>
    <w:rsid w:val="00F52969"/>
    <w:rsid w:val="00F532C4"/>
    <w:rsid w:val="00F540BA"/>
    <w:rsid w:val="00F55B9A"/>
    <w:rsid w:val="00F57058"/>
    <w:rsid w:val="00F60546"/>
    <w:rsid w:val="00F60D36"/>
    <w:rsid w:val="00F716C4"/>
    <w:rsid w:val="00F74614"/>
    <w:rsid w:val="00F800A0"/>
    <w:rsid w:val="00F846B7"/>
    <w:rsid w:val="00F87720"/>
    <w:rsid w:val="00F90329"/>
    <w:rsid w:val="00F96B75"/>
    <w:rsid w:val="00FA1E85"/>
    <w:rsid w:val="00FA35BD"/>
    <w:rsid w:val="00FB01CD"/>
    <w:rsid w:val="00FB09E3"/>
    <w:rsid w:val="00FB176B"/>
    <w:rsid w:val="00FB2A3C"/>
    <w:rsid w:val="00FC3F69"/>
    <w:rsid w:val="00FC4B91"/>
    <w:rsid w:val="00FC4CFA"/>
    <w:rsid w:val="00FC6A14"/>
    <w:rsid w:val="00FC754A"/>
    <w:rsid w:val="00FD16DD"/>
    <w:rsid w:val="00FD7077"/>
    <w:rsid w:val="00FE2F9A"/>
    <w:rsid w:val="00FF3E2D"/>
    <w:rsid w:val="00FF7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0A09C87"/>
  <w15:docId w15:val="{E326F649-07E9-41ED-96BE-62E25AF63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9445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4452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27A3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127A3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2D029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0"/>
    <w:qFormat/>
    <w:rsid w:val="008E73B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E73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ijschrift">
    <w:name w:val="caption"/>
    <w:basedOn w:val="Standaard"/>
    <w:next w:val="Standaard"/>
    <w:uiPriority w:val="35"/>
    <w:unhideWhenUsed/>
    <w:qFormat/>
    <w:rsid w:val="008E73B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59"/>
    <w:rsid w:val="004E01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4E011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E011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E011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E011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E0114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E01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E0114"/>
    <w:rPr>
      <w:rFonts w:ascii="Segoe UI" w:hAnsi="Segoe UI" w:cs="Segoe UI"/>
      <w:sz w:val="18"/>
      <w:szCs w:val="18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4E01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4E0114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TMLCode">
    <w:name w:val="HTML Code"/>
    <w:basedOn w:val="Standaardalinea-lettertype"/>
    <w:uiPriority w:val="99"/>
    <w:semiHidden/>
    <w:unhideWhenUsed/>
    <w:rsid w:val="004E0114"/>
    <w:rPr>
      <w:rFonts w:ascii="Courier New" w:eastAsia="Times New Roman" w:hAnsi="Courier New" w:cs="Courier New"/>
      <w:sz w:val="20"/>
      <w:szCs w:val="20"/>
    </w:rPr>
  </w:style>
  <w:style w:type="character" w:customStyle="1" w:styleId="Kop2Char">
    <w:name w:val="Kop 2 Char"/>
    <w:basedOn w:val="Standaardalinea-lettertype"/>
    <w:link w:val="Kop2"/>
    <w:uiPriority w:val="9"/>
    <w:rsid w:val="0094452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1Char">
    <w:name w:val="Kop 1 Char"/>
    <w:basedOn w:val="Standaardalinea-lettertype"/>
    <w:link w:val="Kop1"/>
    <w:uiPriority w:val="9"/>
    <w:rsid w:val="0094452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rsid w:val="00127A3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127A3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Tekstvantijdelijkeaanduiding">
    <w:name w:val="Placeholder Text"/>
    <w:basedOn w:val="Standaardalinea-lettertype"/>
    <w:uiPriority w:val="99"/>
    <w:semiHidden/>
    <w:rsid w:val="00BC6A2F"/>
    <w:rPr>
      <w:color w:val="808080"/>
    </w:rPr>
  </w:style>
  <w:style w:type="paragraph" w:styleId="Lijstalinea">
    <w:name w:val="List Paragraph"/>
    <w:basedOn w:val="Standaard"/>
    <w:uiPriority w:val="34"/>
    <w:qFormat/>
    <w:rsid w:val="00BB4D22"/>
    <w:pPr>
      <w:ind w:left="720"/>
      <w:contextualSpacing/>
    </w:pPr>
  </w:style>
  <w:style w:type="character" w:customStyle="1" w:styleId="Kop5Char">
    <w:name w:val="Kop 5 Char"/>
    <w:basedOn w:val="Standaardalinea-lettertype"/>
    <w:link w:val="Kop5"/>
    <w:uiPriority w:val="9"/>
    <w:rsid w:val="002D029B"/>
    <w:rPr>
      <w:rFonts w:asciiTheme="majorHAnsi" w:eastAsiaTheme="majorEastAsia" w:hAnsiTheme="majorHAnsi" w:cstheme="majorBidi"/>
      <w:color w:val="2E74B5" w:themeColor="accent1" w:themeShade="BF"/>
    </w:rPr>
  </w:style>
  <w:style w:type="character" w:styleId="Hyperlink">
    <w:name w:val="Hyperlink"/>
    <w:basedOn w:val="Standaardalinea-lettertype"/>
    <w:uiPriority w:val="99"/>
    <w:semiHidden/>
    <w:unhideWhenUsed/>
    <w:rsid w:val="00D11929"/>
    <w:rPr>
      <w:color w:val="0000FF"/>
      <w:u w:val="single"/>
    </w:rPr>
  </w:style>
  <w:style w:type="paragraph" w:styleId="Revisie">
    <w:name w:val="Revision"/>
    <w:hidden/>
    <w:uiPriority w:val="99"/>
    <w:semiHidden/>
    <w:rsid w:val="00922B02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8C0C66"/>
    <w:rPr>
      <w:color w:val="954F72" w:themeColor="followedHyperlink"/>
      <w:u w:val="single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8C0C66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8C0C66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8C0C66"/>
    <w:rPr>
      <w:vertAlign w:val="superscript"/>
    </w:rPr>
  </w:style>
  <w:style w:type="character" w:customStyle="1" w:styleId="refauthors">
    <w:name w:val="refauthors"/>
    <w:basedOn w:val="Standaardalinea-lettertype"/>
    <w:rsid w:val="007743A1"/>
  </w:style>
  <w:style w:type="character" w:customStyle="1" w:styleId="reftitle">
    <w:name w:val="reftitle"/>
    <w:basedOn w:val="Standaardalinea-lettertype"/>
    <w:rsid w:val="007743A1"/>
  </w:style>
  <w:style w:type="character" w:customStyle="1" w:styleId="refseriestitle">
    <w:name w:val="refseriestitle"/>
    <w:basedOn w:val="Standaardalinea-lettertype"/>
    <w:rsid w:val="007743A1"/>
  </w:style>
  <w:style w:type="character" w:customStyle="1" w:styleId="refseriesdate">
    <w:name w:val="refseriesdate"/>
    <w:basedOn w:val="Standaardalinea-lettertype"/>
    <w:rsid w:val="007743A1"/>
  </w:style>
  <w:style w:type="character" w:customStyle="1" w:styleId="refseriesvolume">
    <w:name w:val="refseriesvolume"/>
    <w:basedOn w:val="Standaardalinea-lettertype"/>
    <w:rsid w:val="007743A1"/>
  </w:style>
  <w:style w:type="character" w:customStyle="1" w:styleId="refpages">
    <w:name w:val="refpages"/>
    <w:basedOn w:val="Standaardalinea-lettertype"/>
    <w:rsid w:val="007743A1"/>
  </w:style>
  <w:style w:type="character" w:customStyle="1" w:styleId="cit-auth">
    <w:name w:val="cit-auth"/>
    <w:basedOn w:val="Standaardalinea-lettertype"/>
    <w:rsid w:val="00560811"/>
  </w:style>
  <w:style w:type="character" w:customStyle="1" w:styleId="cit-name-surname">
    <w:name w:val="cit-name-surname"/>
    <w:basedOn w:val="Standaardalinea-lettertype"/>
    <w:rsid w:val="00560811"/>
  </w:style>
  <w:style w:type="character" w:customStyle="1" w:styleId="cit-name-given-names">
    <w:name w:val="cit-name-given-names"/>
    <w:basedOn w:val="Standaardalinea-lettertype"/>
    <w:rsid w:val="00560811"/>
  </w:style>
  <w:style w:type="character" w:styleId="HTML-citaat">
    <w:name w:val="HTML Cite"/>
    <w:basedOn w:val="Standaardalinea-lettertype"/>
    <w:uiPriority w:val="99"/>
    <w:semiHidden/>
    <w:unhideWhenUsed/>
    <w:rsid w:val="00560811"/>
    <w:rPr>
      <w:i/>
      <w:iCs/>
    </w:rPr>
  </w:style>
  <w:style w:type="character" w:customStyle="1" w:styleId="cit-article-title">
    <w:name w:val="cit-article-title"/>
    <w:basedOn w:val="Standaardalinea-lettertype"/>
    <w:rsid w:val="00560811"/>
  </w:style>
  <w:style w:type="character" w:customStyle="1" w:styleId="cit-pub-date">
    <w:name w:val="cit-pub-date"/>
    <w:basedOn w:val="Standaardalinea-lettertype"/>
    <w:rsid w:val="00560811"/>
  </w:style>
  <w:style w:type="character" w:customStyle="1" w:styleId="cit-vol">
    <w:name w:val="cit-vol"/>
    <w:basedOn w:val="Standaardalinea-lettertype"/>
    <w:rsid w:val="00560811"/>
  </w:style>
  <w:style w:type="character" w:customStyle="1" w:styleId="cit-fpage">
    <w:name w:val="cit-fpage"/>
    <w:basedOn w:val="Standaardalinea-lettertype"/>
    <w:rsid w:val="00560811"/>
  </w:style>
  <w:style w:type="character" w:customStyle="1" w:styleId="cit-lpage">
    <w:name w:val="cit-lpage"/>
    <w:basedOn w:val="Standaardalinea-lettertype"/>
    <w:rsid w:val="00560811"/>
  </w:style>
  <w:style w:type="table" w:styleId="Onopgemaaktetabel3">
    <w:name w:val="Plain Table 3"/>
    <w:basedOn w:val="Standaardtabel"/>
    <w:uiPriority w:val="99"/>
    <w:rsid w:val="00615731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gnkrckgcgsb">
    <w:name w:val="gnkrckgcgsb"/>
    <w:basedOn w:val="Standaardalinea-lettertype"/>
    <w:rsid w:val="001A713D"/>
  </w:style>
  <w:style w:type="table" w:customStyle="1" w:styleId="TableNormal1">
    <w:name w:val="Table Normal1"/>
    <w:rsid w:val="00134A0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tandaard1">
    <w:name w:val="Standaard1"/>
    <w:rsid w:val="00134A0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Lucida Grande" w:eastAsia="Arial Unicode MS" w:hAnsi="Arial Unicode MS" w:cs="Arial Unicode MS"/>
      <w:color w:val="000000"/>
      <w:u w:color="000000"/>
      <w:bdr w:val="nil"/>
      <w:lang w:val="en-US" w:eastAsia="nl-NL"/>
    </w:rPr>
  </w:style>
  <w:style w:type="table" w:styleId="Onopgemaaktetabel5">
    <w:name w:val="Plain Table 5"/>
    <w:basedOn w:val="Standaardtabel"/>
    <w:uiPriority w:val="99"/>
    <w:rsid w:val="007E5DD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Geenafstand">
    <w:name w:val="No Spacing"/>
    <w:uiPriority w:val="1"/>
    <w:qFormat/>
    <w:rsid w:val="007E5D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1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92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0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8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2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2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7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81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53F2F4-0EAD-4A8D-8023-7460824427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7</TotalTime>
  <Pages>1</Pages>
  <Words>178</Words>
  <Characters>982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bruiker</dc:creator>
  <cp:lastModifiedBy>Benjamin Gravesteijn</cp:lastModifiedBy>
  <cp:revision>14</cp:revision>
  <cp:lastPrinted>2019-08-28T12:29:00Z</cp:lastPrinted>
  <dcterms:created xsi:type="dcterms:W3CDTF">2021-01-24T20:26:00Z</dcterms:created>
  <dcterms:modified xsi:type="dcterms:W3CDTF">2021-01-31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409b2f4-ba6d-3078-b1f6-e2a397089ecd</vt:lpwstr>
  </property>
  <property fmtid="{D5CDD505-2E9C-101B-9397-08002B2CF9AE}" pid="24" name="Mendeley Citation Style_1">
    <vt:lpwstr>http://www.zotero.org/styles/national-library-of-medicine</vt:lpwstr>
  </property>
</Properties>
</file>